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16C2D" w14:textId="4F4D8B2D" w:rsidR="008849FF" w:rsidRPr="008849FF" w:rsidRDefault="008849FF" w:rsidP="008849FF">
      <w:pPr>
        <w:pStyle w:val="4"/>
        <w:widowControl/>
        <w:spacing w:line="14" w:lineRule="atLeast"/>
        <w:rPr>
          <w:rFonts w:ascii="Times New Roman" w:eastAsia="Helvetica" w:hAnsi="Times New Roman" w:hint="default"/>
          <w:color w:val="333333"/>
          <w:sz w:val="26"/>
          <w:szCs w:val="26"/>
        </w:rPr>
      </w:pPr>
      <w:r>
        <w:rPr>
          <w:rFonts w:ascii="Times New Roman" w:eastAsia="Helvetica" w:hAnsi="Times New Roman" w:hint="default"/>
          <w:color w:val="333333"/>
          <w:sz w:val="26"/>
          <w:szCs w:val="26"/>
        </w:rPr>
        <w:t>S</w:t>
      </w:r>
      <w:r w:rsidR="00C61A7D">
        <w:rPr>
          <w:rFonts w:ascii="Times New Roman" w:eastAsia="Helvetica" w:hAnsi="Times New Roman" w:hint="default"/>
          <w:color w:val="333333"/>
          <w:sz w:val="26"/>
          <w:szCs w:val="26"/>
        </w:rPr>
        <w:t>4</w:t>
      </w:r>
      <w:r>
        <w:rPr>
          <w:rFonts w:ascii="Times New Roman" w:eastAsiaTheme="minorEastAsia" w:hAnsi="Times New Roman"/>
          <w:color w:val="333333"/>
          <w:sz w:val="26"/>
          <w:szCs w:val="26"/>
        </w:rPr>
        <w:t xml:space="preserve"> </w:t>
      </w:r>
      <w:r>
        <w:rPr>
          <w:rFonts w:ascii="Times New Roman" w:eastAsia="Helvetica" w:hAnsi="Times New Roman" w:hint="default"/>
          <w:color w:val="333333"/>
          <w:sz w:val="26"/>
          <w:szCs w:val="26"/>
        </w:rPr>
        <w:t>PDB ID of protein-ligand complexes in each test se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3"/>
        <w:gridCol w:w="7339"/>
      </w:tblGrid>
      <w:tr w:rsidR="00705D5C" w14:paraId="4D4535F0" w14:textId="77777777">
        <w:tc>
          <w:tcPr>
            <w:tcW w:w="1183" w:type="dxa"/>
          </w:tcPr>
          <w:p w14:paraId="199D0214" w14:textId="77777777" w:rsidR="00705D5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333333"/>
                <w:sz w:val="16"/>
                <w:szCs w:val="16"/>
                <w:shd w:val="clear" w:color="auto" w:fill="F8F8F8"/>
              </w:rPr>
              <w:t>test set</w:t>
            </w:r>
          </w:p>
        </w:tc>
        <w:tc>
          <w:tcPr>
            <w:tcW w:w="7339" w:type="dxa"/>
          </w:tcPr>
          <w:p w14:paraId="376588FD" w14:textId="77777777" w:rsidR="00705D5C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/>
                <w:bCs/>
                <w:color w:val="333333"/>
                <w:sz w:val="16"/>
                <w:szCs w:val="16"/>
                <w:shd w:val="clear" w:color="auto" w:fill="F8F8F8"/>
              </w:rPr>
              <w:t>pdb</w:t>
            </w:r>
            <w:proofErr w:type="spellEnd"/>
            <w:r>
              <w:rPr>
                <w:rFonts w:ascii="Times New Roman" w:eastAsia="Helvetica" w:hAnsi="Times New Roman" w:cs="Times New Roman"/>
                <w:b/>
                <w:bCs/>
                <w:color w:val="333333"/>
                <w:sz w:val="16"/>
                <w:szCs w:val="16"/>
                <w:shd w:val="clear" w:color="auto" w:fill="F8F8F8"/>
              </w:rPr>
              <w:t xml:space="preserve"> code</w:t>
            </w:r>
          </w:p>
        </w:tc>
      </w:tr>
      <w:tr w:rsidR="00705D5C" w14:paraId="327FB201" w14:textId="77777777">
        <w:tc>
          <w:tcPr>
            <w:tcW w:w="1183" w:type="dxa"/>
          </w:tcPr>
          <w:p w14:paraId="733324D5" w14:textId="77777777" w:rsidR="00705D5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6"/>
                <w:szCs w:val="16"/>
                <w:shd w:val="clear" w:color="auto" w:fill="FFFFFF"/>
              </w:rPr>
              <w:t>CASF-2016</w:t>
            </w:r>
          </w:p>
        </w:tc>
        <w:tc>
          <w:tcPr>
            <w:tcW w:w="7339" w:type="dxa"/>
          </w:tcPr>
          <w:p w14:paraId="0C18E7C2" w14:textId="77777777" w:rsidR="00705D5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6"/>
                <w:szCs w:val="16"/>
                <w:shd w:val="clear" w:color="auto" w:fill="FFFFFF"/>
              </w:rPr>
              <w:t>'1a30', '1bcu', '1bzc', '1c5z', '1.00E+66', '1eby', '1g2k', '1gpk', '1gpn', '1h22', '1h23', '1k1i', '1lpg', '1mq6', '1nc1', '1nc3', '1nvq', '1o0h', '1o3f', '1o5b', '1owh', '1oyt', '1p1n', '1p1q', '1ps3', '1q8t', '1q8u', '1qf1', '1qkt', '1r5y', '1s38', '1sqa', '1syi', '1uto', '1vso', '1w4o', '1y6r', '1yc1', '1ydr', '1ydt', '1z6e', '1z95', '1z9g', '2al5', '2br1', '2brb', '2c3i', '2cbv', '2cet', '2fvd', '2fxs', '2hb1', '2iwx', '2j78', '2j7h', '2p15', '2p4y', '2pog', '2qbp', '2qbq', '2qbr', '2qe4', '2qnq', '2r9w', '2v00', '2v7a', '2vkm', '2vvn', '2vw5', '2w4x', '2w66', '2wbg', '2wca', '2weg', '2wer', '2wn9', '2wnc', '2wtv', '2wvt', '2x00', '2xb8', '2xbv', '2xdl', '2xii', '2xj7', '2xnb', '2xys', '2y5h', '2yfe', '2yge', '2yki', '2ymd', '2zb1', '2zcq', '2zcr', '2zda', '2zy1', '3acw', '3ag9', '3ao4', '3arp', '3arq', '3aru', '3arv', '3ary', '3b1m', '3b27', '3b5r', '3b65', '3b68', '3bgz', '3bv9', '3cj4', '3coy', '3coz', '3d4z', '3d6q', '3dd0', '3dx1', '3dx2', '3dxg', '3e5a', '3.00E+92', '3.00E+93', '3ebp', '3ehy', '3ejr', '3f3a', '3f3c', '3f3d', '3f3e', '3fcq', '3fur', '3fv1', '3fv2', '3g0w', '3g2n', '3g2z', '3g31', '3gbb', '3gc5', '3ge7', '3gnw', '3gr2', '3gv9', '3gy4', '3ivg', '3jvr', '3jvs', '3jya', '3k5v', '3kgp', '3kr8', '3kwa', '3l7b', '3lka', '3mss', '3myg', '3n76', '3n7a', '3n86', '3nq9', '3nw9', '3nx7', '3o9i', '3oe4', '3oe5', '3ozs', '3ozt', '3p5o', '3prs', '3pww', '3pxf', '3pyy', '3qgy', '3qqs', '3r88', '3rlr', '3rr4', '3rsx', '3ryj', '3syr', '3tsk', '3twp', '3u5j', '3u8k', '3u8n', '3u9q', '3udh', '3ueu', '3uev', '3uew', '3uex', '3ui7', '3uo4', '3up2', '3uri', '3utu', '3uuo', '3wtj', '3wz8', '3zdg', '3zso', '3zsx', '3zt2', '4abg', '4agn', '4agp', '4agq', '4bkt', '4cig', '4ciw', '4cr9', '4cra', '4crc', '4ddh', '4ddk', '4de1', '4de2', '4de3', '4djv', '4dld', '4dli', '4e5w', '4e6q', '4ea2', '4eky', '4eo8', '4eor', '4f09', '4f2w', '4f3c', '4f9w', '4gfm', '4gid', '4gkm', '4gr0', '4hge', '4ih5', '4ih7', '4ivb', '4ivc', '4ivd', '4j21', '4j28', '4j3l', '4jfs', '4jia', '4jsz', '4jxs', '4k18', '4k77', '4kz6', '4kzq', '4kzu', '4llx', '4lzs', '4m0y', '4m0z', '4mgd', '4mme', '4ogj', '4owm', '4pcs', '4qac', '4qd6', '4rfm', '4tmn', '4twp', '4ty7', '4u4s', '4w9c', '4w9h', '4w9i', '4w9l', '4wiv', '4x6p', '5a7b', '5aba', '5c28', '5c2h', '5dwr', '5tmn'</w:t>
            </w:r>
          </w:p>
        </w:tc>
      </w:tr>
      <w:tr w:rsidR="00705D5C" w14:paraId="0C32B335" w14:textId="77777777">
        <w:tc>
          <w:tcPr>
            <w:tcW w:w="1183" w:type="dxa"/>
          </w:tcPr>
          <w:p w14:paraId="67DC9080" w14:textId="77777777" w:rsidR="00705D5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6"/>
                <w:szCs w:val="16"/>
                <w:shd w:val="clear" w:color="auto" w:fill="F8F8F8"/>
              </w:rPr>
              <w:t>PDBbind v2020</w:t>
            </w:r>
          </w:p>
        </w:tc>
        <w:tc>
          <w:tcPr>
            <w:tcW w:w="7339" w:type="dxa"/>
          </w:tcPr>
          <w:p w14:paraId="13A06AED" w14:textId="77777777" w:rsidR="00705D5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6"/>
                <w:szCs w:val="16"/>
                <w:shd w:val="clear" w:color="auto" w:fill="F8F8F8"/>
              </w:rPr>
              <w:t>'6qqw', '6d08', '6jap', '6np2', '6uvp', '6oxq', '6jsn', '6hzb', '6qrc', '6oio', '6jag', '6moa', '6hld', '6i9a', '6e4c', '6g24', '6jb4', '6s55', '6seo', '6dyz', '5zk5', '6jid', '5ze6', '6qlu', '6a6k', '6qgf', '6e3z', '6te6', '6pka', '6g2o', '6jsf', '5zxk', '6qxd', '6n97', '6jt3', '6qtr', '6oy1', '6n96', '6qzh', '6qqz', '6qmt', '6ibx', '6hmt', '5zk7', '6k3l', '6cjs', '6n9l', '6ibz', '6ott', '6gge', '6hot', '6e3p', '6md6', '6hlb', '6fe5', '6uwp', '6npp', '6g2f', '6mo7', '6bqd', '6nsv', '6i76', '6n53', '6g2c', '6eeb', '6n0m', '6uvy', '6ovz', '6olx', '6v5l', '6hhg', '5zcu', '6dz2', '6mjq', '6efk', '6s9w', '6gdy', '6kqi', '6ueg', '6oxt', '6oy0', '6qr7', '6i41', '6cyg', '6qmr', '6g27', '6ggb', '6g3c', '6n4e', '6fcj', '6quv', '6iql', '6i74', '6qr4', '6rnu', '6jib', '6izq', '6qw8', '6qto', '6qrd', '6hza', '6e5s', '6dz3', '6e6w', '6cyh', '5zlf', '6om4', '6gga', '6pgp', '6qqv', '6qtq', '6gj6', '6os5', '6s07', '6i77', '6hhj', '6ahs', '6oxx', '6mjj', '6hor', '6jb0', '6i68', '6pz4', '6mhb', '6uim', '6jsg', '6i78', '6oxy', '6gbw', '6mo0', '6ggf', '6qge', '6cjr', '6oxp', '6d07', '6i63', '6ten', '6uii', '6qlr', '6sen', '6oxv', '6g2b', '5zr3', '6kjf', '6qr9', '6g9f', '6e6v', '5zk9', '6pnn', '6nri', '6uwv', '6ooz', '6npi', '6oip', '6miv', '6s57', '6p8x', '6hoq', '6qts', '6ggd', '6pnm', '6oy2', '6oi8', '6mhd', '6agt', '6i5p', '6hhr', '6p8z', '6c85', '6g5u', '6j06', '6qsz', '6jbb', '6hhp', '6np5', '6nlj', '6qlp', '6n94', '6.00E+13', '6qls', '6uil', '6st3', '6n92', '6s56', '6hzd', '6uhv', '6k05', '6q36', '6ic0', '6hhi', '6e3m', '6qtx', '6jse', '5zjy', '6o3y', '6rpg', '6rr0', '6gzy', '6qlt', '6ufo', '6o0h', '6o3x', '5zjz', '6i8t', '6ooy', '6oiq', '6od6', '6nrh', '6qra', '6hhh', '6m7h', '6ufn', '6qr0', '6o5u', '6h14', '6jwa', '6ny0', '6-Jan', '6ftf', '6oxw', '6jon', '6cf7', '6rtn', '6jsz', '6o9c', '6mo8', '6qln', '6qqu', '6i66', '6mja', '6gwe', '6d3z', '6oxr', '6r4k', '6hle', '6h9v', '6hou', '6nv9', '6py0', '6qlq', '6nv7', '6n4b', '6jaq', '6i8m', '6dz0', '6oxs', '6k2n', '6cjj', '6ffg', '6a73', '6qqt', '6a1c', '6oxu', '6qre', '6qtw', '6np4', '6hv2', '6n55', '6e3o', '6kjd', '6sfc', '6qi7', '6hzc', '6k04', '6op0', '6q38', '6n8x', '6np3', '6uvv', '6pgo', '6jbe', '6i75', '6qqq', '6i62', '6j9y', '6g29', '6h7d', '6mo9', '6jao', '6jmf', '6hmy', '6qfe', '5zml', '6i65', '6e7m', '6i61', '6rz6', '6qtm', '6qlo', '6oie', '6miy', '6nrf', '6gj5', '6jad', '6mj4', '6h12', '6d3y', '6qr2', '6qxa', '6o9b', '6ckl', '6oir', '6d40', '6e6j', '6i7a', '6g25', '6oin', '6jam', '6oxz', '6hop', '6rot', '6uhu', '6mji', '6nrj', '6nt2', '6op9', '6pno', '6e4v', '6k1s', '6a87', '6oim', '6cjp', '6pyb', '6h13', '6qrf', '6mhc', '6j9w', '6nrg', '6fff', '6n93', '6jut', '6g2e', '6nd3', '6os6', '6dql', '6inz', '6i67', '6quw', '6qwi', '6npm', '6i64', '6e3n', '6qrg', '6nxz', '6iby', '6gj7', '6qr3', '6qr1', '6s9x', '6q4q', '6hbn', '6nw3', '6tel', '6p8y', '6d5w', '6t6a', '6o5g', '6r7d', '6pya', '6ffe', '6d3x', '6gj8', '6mo2'</w:t>
            </w:r>
          </w:p>
        </w:tc>
      </w:tr>
    </w:tbl>
    <w:p w14:paraId="4ABF4DE1" w14:textId="3D33B186" w:rsidR="00705D5C" w:rsidRDefault="00AD3371" w:rsidP="00AD3371">
      <w:pPr>
        <w:rPr>
          <w:rFonts w:ascii="Times New Roman" w:hAnsi="Times New Roman" w:cs="Times New Roman"/>
        </w:rPr>
      </w:pPr>
      <w:r w:rsidRPr="00AD3371">
        <w:rPr>
          <w:rFonts w:ascii="Times New Roman" w:hAnsi="Times New Roman" w:cs="Times New Roman"/>
        </w:rPr>
        <w:lastRenderedPageBreak/>
        <w:t xml:space="preserve">The source of the PDBbind dataset can be found in http://www.pdbbind.org.cn (Only need a registration to download the data).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rain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e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validation set are all the other samples in the PDBbindv2016 and PDBbindv2020 after removing the test set mentioned above. </w:t>
      </w:r>
      <w:r w:rsidRPr="00AD3371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AD3371">
        <w:rPr>
          <w:rFonts w:ascii="Times New Roman" w:hAnsi="Times New Roman" w:cs="Times New Roman"/>
        </w:rPr>
        <w:t>source code for training and data to train the model is available at https://github.com/gojx1998/LGN.</w:t>
      </w:r>
    </w:p>
    <w:sectPr w:rsidR="00705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AD6B7" w14:textId="77777777" w:rsidR="005E3584" w:rsidRDefault="005E3584" w:rsidP="00BB42C7">
      <w:r>
        <w:separator/>
      </w:r>
    </w:p>
  </w:endnote>
  <w:endnote w:type="continuationSeparator" w:id="0">
    <w:p w14:paraId="3D001F8E" w14:textId="77777777" w:rsidR="005E3584" w:rsidRDefault="005E3584" w:rsidP="00BB4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14B9B" w14:textId="77777777" w:rsidR="005E3584" w:rsidRDefault="005E3584" w:rsidP="00BB42C7">
      <w:r>
        <w:separator/>
      </w:r>
    </w:p>
  </w:footnote>
  <w:footnote w:type="continuationSeparator" w:id="0">
    <w:p w14:paraId="52ACB904" w14:textId="77777777" w:rsidR="005E3584" w:rsidRDefault="005E3584" w:rsidP="00BB42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530015"/>
    <w:multiLevelType w:val="singleLevel"/>
    <w:tmpl w:val="43530015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671156F9"/>
    <w:multiLevelType w:val="hybridMultilevel"/>
    <w:tmpl w:val="FD80BCEA"/>
    <w:lvl w:ilvl="0" w:tplc="8188B5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61352143">
    <w:abstractNumId w:val="0"/>
  </w:num>
  <w:num w:numId="2" w16cid:durableId="85880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k4ZjFlODdhOTFiZDg2MjE2YjZhZGUxYzQ1MDNmMWQifQ=="/>
  </w:docVars>
  <w:rsids>
    <w:rsidRoot w:val="0D110AB2"/>
    <w:rsid w:val="00055B0B"/>
    <w:rsid w:val="000E1FFE"/>
    <w:rsid w:val="00184B6A"/>
    <w:rsid w:val="00362C23"/>
    <w:rsid w:val="003E18B3"/>
    <w:rsid w:val="00436E6A"/>
    <w:rsid w:val="00506B3A"/>
    <w:rsid w:val="005123D1"/>
    <w:rsid w:val="005612FE"/>
    <w:rsid w:val="005947D7"/>
    <w:rsid w:val="005D79E5"/>
    <w:rsid w:val="005E3584"/>
    <w:rsid w:val="005E538C"/>
    <w:rsid w:val="005F4AF7"/>
    <w:rsid w:val="00640F5A"/>
    <w:rsid w:val="006A6A40"/>
    <w:rsid w:val="006C0D99"/>
    <w:rsid w:val="00705D5C"/>
    <w:rsid w:val="00854280"/>
    <w:rsid w:val="008849FF"/>
    <w:rsid w:val="008C7D9F"/>
    <w:rsid w:val="009275D9"/>
    <w:rsid w:val="0095372A"/>
    <w:rsid w:val="00AD3371"/>
    <w:rsid w:val="00B0047B"/>
    <w:rsid w:val="00B54422"/>
    <w:rsid w:val="00B73B24"/>
    <w:rsid w:val="00BA7309"/>
    <w:rsid w:val="00BB42C7"/>
    <w:rsid w:val="00C61A7D"/>
    <w:rsid w:val="00CF25B4"/>
    <w:rsid w:val="00D14879"/>
    <w:rsid w:val="00D76BC0"/>
    <w:rsid w:val="00E1193E"/>
    <w:rsid w:val="00F97104"/>
    <w:rsid w:val="0D110AB2"/>
    <w:rsid w:val="3FA83AC6"/>
    <w:rsid w:val="3FEA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D65A333"/>
  <w15:docId w15:val="{86AA7BB1-3201-4631-9C7F-F632AB7B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link w:val="40"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character" w:customStyle="1" w:styleId="40">
    <w:name w:val="标题 4 字符"/>
    <w:basedOn w:val="a0"/>
    <w:link w:val="4"/>
    <w:rPr>
      <w:rFonts w:ascii="宋体" w:hAnsi="宋体"/>
      <w:b/>
      <w:bCs/>
      <w:sz w:val="24"/>
      <w:szCs w:val="24"/>
    </w:rPr>
  </w:style>
  <w:style w:type="paragraph" w:styleId="a8">
    <w:name w:val="List Paragraph"/>
    <w:basedOn w:val="a"/>
    <w:uiPriority w:val="99"/>
    <w:rsid w:val="00D14879"/>
    <w:pPr>
      <w:ind w:firstLineChars="200" w:firstLine="420"/>
    </w:pPr>
  </w:style>
  <w:style w:type="paragraph" w:styleId="HTML">
    <w:name w:val="HTML Preformatted"/>
    <w:basedOn w:val="a"/>
    <w:link w:val="HTML0"/>
    <w:uiPriority w:val="99"/>
    <w:unhideWhenUsed/>
    <w:rsid w:val="008849F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8849FF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1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4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5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1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5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9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1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8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2</Pages>
  <Words>844</Words>
  <Characters>4814</Characters>
  <Application>Microsoft Office Word</Application>
  <DocSecurity>0</DocSecurity>
  <Lines>40</Lines>
  <Paragraphs>11</Paragraphs>
  <ScaleCrop>false</ScaleCrop>
  <Company/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jx1</dc:creator>
  <cp:lastModifiedBy>郭佳</cp:lastModifiedBy>
  <cp:revision>18</cp:revision>
  <dcterms:created xsi:type="dcterms:W3CDTF">2023-05-02T02:55:00Z</dcterms:created>
  <dcterms:modified xsi:type="dcterms:W3CDTF">2024-01-03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C828E213EE341928AA94168E8C920E0_11</vt:lpwstr>
  </property>
  <property fmtid="{D5CDD505-2E9C-101B-9397-08002B2CF9AE}" pid="4" name="GrammarlyDocumentId">
    <vt:lpwstr>36b54ced21c42a915abe0dbbbc776d25acea5f23e35cd1258a511220c700c1da</vt:lpwstr>
  </property>
</Properties>
</file>